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5.030517578125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eMethods 1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. Systematic review search strategies </w: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71.9189453125" w:line="240" w:lineRule="auto"/>
        <w:ind w:left="14.35211181640625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.080001831054688"/>
          <w:szCs w:val="22.080001831054688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.080001831054688"/>
          <w:szCs w:val="22.080001831054688"/>
          <w:u w:val="single"/>
          <w:shd w:fill="auto" w:val="clear"/>
          <w:vertAlign w:val="baseline"/>
          <w:rtl w:val="0"/>
        </w:rPr>
        <w:t xml:space="preserve">PubMed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.080001831054688"/>
          <w:szCs w:val="22.080001831054688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3.248138427734375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.080001831054688"/>
          <w:szCs w:val="22.080001831054688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2.080001831054688"/>
          <w:szCs w:val="22.080001831054688"/>
          <w:u w:val="none"/>
          <w:shd w:fill="auto" w:val="clear"/>
          <w:vertAlign w:val="baseline"/>
          <w:rtl w:val="0"/>
        </w:rPr>
        <w:t xml:space="preserve">Date searched: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.080001831054688"/>
          <w:szCs w:val="22.080001831054688"/>
          <w:u w:val="none"/>
          <w:shd w:fill="auto" w:val="clear"/>
          <w:vertAlign w:val="baseline"/>
          <w:rtl w:val="0"/>
        </w:rPr>
        <w:t xml:space="preserve">05/29/2024 </w:t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3.689727783203125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.080001831054688"/>
          <w:szCs w:val="22.080001831054688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2.080001831054688"/>
          <w:szCs w:val="22.080001831054688"/>
          <w:u w:val="none"/>
          <w:shd w:fill="auto" w:val="clear"/>
          <w:vertAlign w:val="baseline"/>
          <w:rtl w:val="0"/>
        </w:rPr>
        <w:t xml:space="preserve">Number of results: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.080001831054688"/>
          <w:szCs w:val="22.080001831054688"/>
          <w:u w:val="none"/>
          <w:shd w:fill="auto" w:val="clear"/>
          <w:vertAlign w:val="baseline"/>
          <w:rtl w:val="0"/>
        </w:rPr>
        <w:t xml:space="preserve">5,117 </w:t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3.248138427734375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.080001831054688"/>
          <w:szCs w:val="22.080001831054688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2.080001831054688"/>
          <w:szCs w:val="22.080001831054688"/>
          <w:u w:val="none"/>
          <w:shd w:fill="auto" w:val="clear"/>
          <w:vertAlign w:val="baseline"/>
          <w:rtl w:val="0"/>
        </w:rPr>
        <w:t xml:space="preserve">Date filter: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.080001831054688"/>
          <w:szCs w:val="22.080001831054688"/>
          <w:u w:val="none"/>
          <w:shd w:fill="auto" w:val="clear"/>
          <w:vertAlign w:val="baseline"/>
          <w:rtl w:val="0"/>
        </w:rPr>
        <w:t xml:space="preserve">07/05/2021 – present </w:t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70.325927734375" w:line="240" w:lineRule="auto"/>
        <w:ind w:left="6.42242431640625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Search blocks </w:t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28.20001125335693" w:lineRule="auto"/>
        <w:ind w:left="723.6001586914062" w:right="30.89111328125" w:hanging="344.2753601074219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1. "COVID-19 sequela*" OR (("COVID-19" OR "Sars-CoV-2" OR "2019 Novel Coronavirus" OR  "2019-nCoV" OR "Coronavirus Disease 2019" OR "Coronavirus Disease-19" OR "SARS  Coronavirus 2" OR "Severe Acute Respiratory Syndrome Coronavirus 2") AND sequela*) OR  "post acute sequelae of Sars-CoV-2" OR ("PASC" AND ("COVID-19" OR "Sars-CoV-2" OR "2019  Novel Coronavirus" OR "2019-nCoV" OR "Coronavirus Disease 2019" OR "Coronavirus Disease 19" OR "SARS Coronavirus 2" OR "Severe Acute Respiratory Syndrome Coronavirus 2")) OR  "post acute sequelae of COVID" OR (("post-intensive care syndrome" OR "postintensive care  syndrome") AND ("COVID-19" OR "Sars-CoV-2" OR "2019 Novel Coronavirus" OR "2019-nCoV"  OR "Coronavirus Disease 2019" OR "Coronavirus Disease-19" OR "SARS Coronavirus 2" OR  "Severe Acute Respiratory Syndrome Coronavirus 2")) OR "post COVID condition*" OR "post COVID-19 condition*"[tw] OR "post COVID-19 condition*"[tw] OR ("PCC" AND ("COVID-19" OR  "Sars-CoV-2" OR "2019 Novel Coronavirus" OR "2019-nCoV" OR "Coronavirus Disease 2019"  OR "Coronavirus Disease-19" OR "SARS Coronavirus 2" OR "Severe Acute Respiratory  Syndrome Coronavirus 2")) OR "convalescent COVID-19" OR "long haul COVID" OR "COVID  long haul*" OR "long COVID" OR "long term COVID" OR "COVID-19 survivor*" OR "post COVID 19 symptom*" OR "chronic COVID syndrome" OR "post COVID syndrome" OR "post COVID-19  neurological syndrome" OR "post acute COVID-19" OR "post-acute COVID-19 syndrome"[mesh]  OR "COVID-19 post-intensive care syndrome"[Supplementary Concept] </w:t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30.64453125" w:line="228.48039150238037" w:lineRule="auto"/>
        <w:ind w:left="719.1650390625" w:right="71.19384765625" w:hanging="355.9681701660156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2. “prevalent”[tw] OR “prevalence”[tw] OR “prevalence”[mh] OR “occurrence”[tw] OR  “occurrences”[tw] OR “duration”[tw] OR “durations”[tw] OR “length”[tw] OR “lengths”[tw] OR “risk  factor”[tw] OR “risk factors”[tw] OR “risk factor”[title/abstract:~3] OR “risk factors”[title/abstract:~3]  OR “Risk Factors”[mh] OR “predict”[tw] OR “prediction”[tw] OR “predictions”[tw] OR  “predicting”[tw] OR “predictive”[tw] OR “predictor”[tw] OR “predictors”[tw] OR “symptom”[tw] OR  “symptoms”[tw] OR “define”[tw] OR “defining”[tw] OR “definition”[tw] OR “definitions”[tw] OR  “follow up”[tw] OR “follow-up”[tw] OR “followed up”[tw] </w:t>
      </w:r>
    </w:p>
    <w:p w:rsidR="00000000" w:rsidDel="00000000" w:rsidP="00000000" w:rsidRDefault="00000000" w:rsidRPr="00000000" w14:paraId="0000000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35.2093505859375" w:line="227.88508415222168" w:lineRule="auto"/>
        <w:ind w:left="723.6001586914062" w:right="17.60009765625" w:hanging="357.7824401855469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3.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Nervous System Diseases”[Mesh:NoExp] OR “Cerebrovascular Disorders”[Mesh:NoExp]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Brain Diseases”[Mesh:NoExp] OR “abnormal cerebrospinal fluid”[tw] OR (“abnormal”[tw] AND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(“spinal fluid”[tw] OR “brain fluid”[tw])) OR “abnormal movement*”[tw] OR “dyskinesia”[tw]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dystonia”[tw] OR “dysautonomia”[tw] OR (“autonomic”[tw] AND (“dysfunction”[tw]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neuropathy”[tw])) OR “orthostatic hypotension”[tw] OR “blurred vision”[tw] OR “refractive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error*”[tw] OR “brain hypometabolism”[tw] OR “brain glucose hypometabolism”[tw]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concentration*”[tw] OR “confusion*”[tw] OR “brain fog”[tw] OR “mental fog”[tw]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headache*”[tw] OR “cephalalgia”[tw] OR “migraine*”[tw] OR (“hearing”[tw] AND (“impairment”[tw]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“loss”[tw]))OR “memory problem*”[tw] OR “memory loss”[tw] OR “amnesia”[tw] OR “amnestic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syndrome”[tw] OR “dementia”[tw] OR “cellular dysregulation*”[tw] OR “neurogenesis”[tw]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neural dysregulation”[tw] OR (“myelin”[tw] AND (“loss”[tw] OR “dysregulation”[tw]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damage”[tw])) OR “demyelinating disease*”[tw] OR “nerve pain*”[tw] OR “neuralgia”[tw]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neuropathic pain”[tw] OR “neural inflammation*”[tw] OR “neuroimaging change*”[tw]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numbness”[tw] OR “tingling”[tw] OR “paresthesia”[tw] OR (“oxidative”[tw] AND (“stress”[tw]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damage”[tw])) OR “paralysis”[tw] OR “plegia”[tw] OR “paresis”[tw] OR “post-exertional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malaise”[tw] OR “PEM”[tw] OR “chronic fatigue syndrome”[tw] OR “myalgic encephalomyelitis”[tw]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“malaise”[tw] OR "grey matter reduction"[Title/Abstract:~3] OR "gray matte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0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5.30914306640625" w:line="228.4797477722168" w:lineRule="auto"/>
        <w:ind w:left="723.6001586914062" w:right="589.85595703125" w:firstLine="6.854400634765625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reduction"[Title/Abstract:~3] OR "grey matter reductions"[Title/Abstract:~3] OR "gray matte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reductions"[Title/Abstract:~3] OR “cortical atrophy”[tw] OR “seizure*”[tw] OR “sensorimot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symptom*”[tw] OR “sensory neuropathy”[tw] OR ((“balance”[tw] OR “gait”[tw]) AND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0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28.47939014434814" w:lineRule="auto"/>
        <w:ind w:left="725.6161499023438" w:right="14.326171875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problem*”[tw]) “serotonin”[tw] OR “serotonin reduction”[Title/Abstract:~3] OR “serotonin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reductions”[Title/Abstract:~3] OR “sleep problem*”[tw] OR “sleep-wake disorder*”[tw]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narcolepsy”[tw] OR “smell”[tw] OR “anosmia”[tw] OR “hyposmia”[tw] OR “taste”[tw] OR “ageusia”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“hypogeusia”[tw] OR “stroke*”[tw] OR “brain attack*”[tw] OR “tinnitus”[tw] OR “tremor*”[tw]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trembling”[tw]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0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30.408935546875" w:line="228.4797191619873" w:lineRule="auto"/>
        <w:ind w:left="724.2050170898438" w:right="2.7587890625" w:hanging="364.23370361328125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4.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Anxiety Disorders”[Mesh:NoExp] OR “Depression”[Mesh:NoExp] OR “Mental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Disorders”[Mesh:NoExp] OR “Mental Health”[Mesh] OR “anxiety”[tw] OR “anxiety disorder*”[tw]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“anxious”[tw] OR “generalized anxiety disorder*”[tw] OR ((“panic”[tw] OR “anxiety”[tw]) AND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attack*”[tw]) OR “social anxiety disorder*”[tw] OR “fear”[tw] OR “phobia*”[tw] OR “attention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deficit*”[tw] OR “hyperactive”[tw] OR “attention-deficit hyperactivity disorder”[tw] OR “ADHD”[tw]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“inattention”[tw] OR “impulsivity”[tw] OR “delirium”[tw] OR “delusion*”[tw] OR “instability”[tw]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“depress*”[tw] OR “insomnia”[tw] OR “agrypnia”[tw] OR “irritability”[tw] OR “dysregulation*”[tw]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“post-traumatic stress disorder”[tw] OR “PTSD”[tw] OR “psychiatric disorder*”[tw] OR “sleep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disturbance*”[tw] OR “psychomotor”[tw] OR “addiction*”[tw] OR “dependence”[tw] OR “substance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abuse”[tw] OR “trauma”[tw] OR “stress”[tw] OR “mental disorder*”[tw]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0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30.408935546875" w:line="228.1402587890625" w:lineRule="auto"/>
        <w:ind w:left="724.0034484863281" w:right="73.858642578125" w:hanging="358.18572998046875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5.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Cardiovascular System”[Mesh:NoExp] OR “Cardiovascular Abnormalities”[Mesh:NoExp]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anemia”[tw] OR “iron deficiency”[tw] OR “hemoglobin*”[tw] OR “anaemia”[tw]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arrhythmia*”[tw] OR “dysrhythmia”[tw] OR ((“abnormal”[tw] OR “irregular”[tw]) AND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heartbeat*”[tw]) OR “bleeding”[tw] OR “hemorrhage*”[tw] OR “damaged blood vessel*”[tw]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blood cell alteration”[Title/Abstract:~3] OR “poikilocytosis”[tw] OR “anisocytosis”[tw]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bradycardia”[tw] OR (“cardiac”[tw] AND (“impairment”[tw] OR “problem*”[tw] OR “arrest”[tw]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insufficiency”[tw] OR “abnormal*”[tw])) OR “heart failure*”[tw] OR “chest pain*”[tw]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angina”[tw] OR “clotting”[tw] OR “coagulation”[tw] OR “embolism”[tw] OR “thromboembolism”[tw]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“coronary atherosclerosis”[tw] OR “atherosclerosis”[tw] OR “coronary artery disease*”[tw]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coronary heart disease*”[tw] OR “ischemia”[tw] OR “deep vein thrombosis”[tw] OR “endothelial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inflammation”[tw] OR “endothelial dysfunction”[tw] OR “microthrombosis”[tw] OR “heart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attack*”[tw] OR “hypertension”[tw] OR “blood pressure”[tw] OR “microangiopathy”[tw]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myocardial infarction”[tw] OR “myocardial inflammation”[tw] OR “palpitation*”[tw] OR “postural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thostatic tachycardia syndrome”[tw] OR “POTS”[tw] OR “tachycardia”[tw]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tachyarrhythmia”[tw]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0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35.49560546875" w:line="228.08349609375" w:lineRule="auto"/>
        <w:ind w:left="724.0034484863281" w:right="28.25439453125" w:hanging="358.9921569824219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6.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Cough”[Mesh] OR “Lung”[Mesh:NoExp] OR “Respiratory System”[Mesh:NoExp] OR “Respiratory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System Abnormalities”[Mesh:NoExp] OR “Respiratory Tract Infections”[Mesh:NoExp]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(“abnormal”[tw] AND (“gas exchange*”[tw] OR “respiration*”[tw])) OR “hyperventilation”[tw]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hyper-ventilation”[tw] OR “diffusion*”[tw] OR “asthma”[tw] OR “pleurisy”[tw] OR “pleura”[tw]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pleuritis”[tw] OR “chest pain*”[tw] OR “chest discomfort”[tw] OR “chronic obstructive pulmonary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disease”[tw] OR “COPD”[tw] OR “emphysema”[tw] OR “bronchitis”[tw] OR “inflammatory lung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disease”[tw] OR “cough”[tw] OR “chronic cough”[tw] OR “hyperpnea”[tw] OR “breathlessness”[tw]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“dyspnea”[tw] OR “shortness of breath”[tw] OR “hypoxaemia”[tw] OR “hypoxia”[tw] OR “blood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xygen”[tw] OR “diffusion capacity”[tw] OR “lower respiratory disease*”[tw] OR “respiratory tract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infection*” OR “pneumonia”[tw] OR “abscess”[tw] OR “nasal congestion”[tw] OR “rhinitis”[tw]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rhinorrhea”[tw] OR “sinus infection*”[tw] OR “nasal inflammation”[tw] OR “pulmonary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embolism”[tw] OR “sleep apnea”[tw] OR “obstructive sleep apnea”[tw] OR “sleep disordered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breathing”[tw] OR “airway resistance”[tw]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0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35.54290771484375" w:line="227.88491249084473" w:lineRule="auto"/>
        <w:ind w:left="723.6001586914062" w:right="39.1845703125" w:hanging="356.7744445800781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7.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Gastrointestinal Diseases”[Mesh:NoExp] OR “Gastrointestinal Microbiome”[Mesh]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abdominal pain”[tw] OR “stomachache*”[tw] OR “stomach ache*”[tw] OR “visceral pain”[tw]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peritoneal pain”[tw] OR “dyschezia”[tw] OR “dyssynergia”[tw] OR “constipation”[tw]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diarrhea”[tw] OR “gastroenteritis”[tw] OR “dry mouth”[tw] OR “xerostomia”[tw]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parageusia”[tw] OR “dysgeusia”[tw] OR “dyspepsia”[tw] OR “indigestion”[tw] OR “upset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stomach”[tw] OR “achalasia”[tw] OR “esophagitis”[tw] OR “esophageal disorder*”[tw]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gastritis”[tw] OR “duodenitis”[tw] OR “gastroesophageal reflux disease”[tw] OR “GERD” OR “acid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reflux”[tw] OR “heartburn*”[tw] OR (“acid”[tw] AND (“regurgitation”[tw] OR “indigestion”[tw]))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gastrointestinal disorder*”[tw] OR “digestive disorder*” OR “hemorrhoid*”[tw] OR “gastrointestinal </w:t>
      </w:r>
    </w:p>
    <w:p w:rsidR="00000000" w:rsidDel="00000000" w:rsidP="00000000" w:rsidRDefault="00000000" w:rsidRPr="00000000" w14:paraId="0000001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28.47920417785645" w:lineRule="auto"/>
        <w:ind w:left="717.3506164550781" w:right="47.2607421875" w:firstLine="6.854400634765625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disturbance*”[tw] OR ((“gut”[tw] OR “microbiome”[tw] OR “gastrointestinal”[tw] OR “intestinal”[tw])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AND “dysbiosis”[tw]) OR “mouth pain”[tw] OR “orofacial pain”[tw] OR “emesis”[tw] OR “qualm”[tw]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“nausea”[tw] OR “vomiting”[tw] OR “toothache*”[tw] OR “dental pain”[tw] OR “tooth decay”[tw]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(“dental”[tw] AND (“caries”[tw] OR “cavity”[tw]))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1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30.411376953125" w:line="228.4795618057251" w:lineRule="auto"/>
        <w:ind w:left="724.2050170898438" w:right="82.91015625" w:hanging="358.5890197753906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8.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Kidney Diseases”[Mesh:NoExp] OR “Urologic Diseases”[Mesh:NoExp] OR (“bladder”[tw] AND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(“problem*”[tw] OR “irritation*”[tw] OR “inflammation”[tw] OR “pain”)) OR “interstitial cystitis”[tw]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“urinary incontinence”[tw] OR “cystitis”[tw] OR “chronic kidney disease”[tw] OR “renal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disease*”[tw] OR “nephropathy”[tw] OR ((“kidney”[tw] OR “renal”[tw]) AND (“impairment”[tw]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insufficiency”[tw] OR “dysfunction”[tw])) OR “nephritis”[tw] OR “nephrosis”[tw]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hypovolaemia”[tw] OR “hyperosmolar”[tw] OR “hyponatremia”[tw] OR “dehydration”[tw] OR “fluid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disorders”[Title/Abstract:~3] OR “fluid disorder”[Title/Abstract:~3] OR “electrolyte imbalance”[tw]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“fluid imbalance”[tw] OR “diabetes insipidus”[tw] OR “kidney injury”[tw] OR “kidney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injuries”[tw] OR “renal failure*”[tw]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1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35.2099609375" w:line="227.95127391815186" w:lineRule="auto"/>
        <w:ind w:left="725.6161499023438" w:right="105.184326171875" w:hanging="359.7984313964844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9.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Musculoskeletal Abnormalities”[Mesh:NoExp] OR “Musculoskeletal Diseases”[Mesh:NoExp]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Musculoskeletal Pain”[Mesh] OR “connective tissue disease”[tw] OR “collagenosis”[tw]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ligaments “[tw] OR “muscle fascia*”[tw] OR “collagen”[tw] OR “joint pain”[tw] OR “arthralgia”[tw]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“polyarthralgia”[tw] OR “arthritis”[tw] OR “articular pain*”[tw] OR (“joint”[tw] AND (“pain”[tw]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“stiffness”[tw])) OR “myasthenia”[tw] OR “asthenia”[tw] OR “muscle weakness*”[tw]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musculoskeletal pain”[tw] OR “lower back pain”[tw] OR “muscle ache*”[tw] OR “myalgia”[tw]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osteoarthritis”[tw] OR “osteoarthrosis”[tw] OR “degenerative joint disease”[tw]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spondylitis”[tw] OR “spondyloarthritis”[tw] OR “spondylopathies”[tw] OR “tendon disorder*”[tw]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“synovial disorder*”[tw] OR “tendinopathy”[tw] OR “tenosynovitis”[tw] OR “tendinosis”[tw]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tendinitis”[tw]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1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35.6536865234375" w:line="227.2902774810791" w:lineRule="auto"/>
        <w:ind w:left="725.6161499023438" w:right="27.760009765625" w:hanging="346.2913513183594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10.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Skin Diseases”[Mesh:NoExp] OR “hair loss”[tw] OR “alopecia”[tw] OR “skin color*”[tw]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pigmentation alteration”[tw] OR “skin discoloration*”[tw] OR “hyperpigmentation”[tw]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hypopigmentation”[tw] OR “skin sensitivity”[tw] OR “allodynia”[tw] OR “skin pain”[tw] OR “skin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rash”[tw] OR “skin change*”[tw] OR “dermatitis”[tw] OR “eczema”[tw] OR “exanthem”[tw] OR “skin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inflammation”[tw]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1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36.209716796875" w:line="227.95138835906982" w:lineRule="auto"/>
        <w:ind w:left="720.9794616699219" w:right="47.569580078125" w:hanging="341.6546630859375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11.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Diabetes Mellitus”[Mesh:NoExp] OR “Endocrine System Diseases”[Mesh:NoExp] OR “Metabolic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Syndrome”[Mesh:NoExp] OR “diabetes”[tw] OR “diabetes mellitus”[tw] OR “dyslipidemia”[tw]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lipid disorder*”[tw] OR “abnormal lipid level*”[tw] OR “hypercholesterolemia”[tw]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hypocholesterolemia”[tw] OR “cholesterol level”[tw] OR “hormonal disorder*”[tw] OR “endocrine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disorder*”[tw] OR “hormonal imbalance”[tw] OR “hyperlipidaemia”[tw] OR “metabolic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disorder*”[tw] OR “mitochondrial dysfunction”[tw] OR “impaired metabolism”[tw] OR “metabolic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syndrome”[tw] OR “insulin resistance syndrome”[tw] OR “dysmetabolic syndrome”[tw] OR “weight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gain”[tw] OR “obesity”[tw] OR “pancreas injury”[tw] OR “pancreatitis”[tw] OR “pancreatic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trauma”[tw] OR “reproduct*”[tw] OR “hormonal change*”[tw] OR “hormone deficit*”[tw]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thirst”[tw] OR “polydipsia”[tw]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1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35.6536865234375" w:line="240" w:lineRule="auto"/>
        <w:ind w:left="379.3247985839844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12.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Autoimmune Diseases”[Mesh:NoExp] OR “Fatigue”[Mesh:NoExp]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</w:p>
    <w:p w:rsidR="00000000" w:rsidDel="00000000" w:rsidP="00000000" w:rsidRDefault="00000000" w:rsidRPr="00000000" w14:paraId="0000001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27.88498401641846" w:lineRule="auto"/>
        <w:ind w:left="720.9794616699219" w:right="58.359375" w:firstLine="4.636688232421875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Inflammation”[Mesh:NoExp] OR “appetite”[tw] OR “anorexia”[tw] OR “autoimmunity”[tw]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(“immune”[tw] AND (“dysregulation”[tw] OR “reactivity”[tw])) OR “autoimmune”[tw]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dizziness”[tw] OR “vertigo”[tw] OR “vertiginous”[tw] OR “lightheadedness”[tw] OR “tiredness”[tw]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“fatigue”[tw] OR “lassitude”[tw] OR “drowsiness”[tw] OR “sleepiness”[tw] OR “pyrexia”[tw]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hyperpyrexia”[tw] OR “fever”[tw] OR “sweats”[tw] OR “diaphoresis”[tw] OR “perspiration”[tw]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shivering”[tw] OR “chills”[tw] OR “immunosupress*”[tw] OR “immunocompromised”[tw] OR “sore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throat”[tw] OR “pharyngodynia”[tw] OR “pharyngitis”[tw] OR “itchy throat”[tw] OR “throat pain”[tw]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“swelling”[tw] OR “edema”[tw] OR “anasarca”[tw] OR “distress”[tw] OR “unspecified pain*”[tw]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(“viral”[tw] AND (“persistence”[tw] OR “reactivation”[tw] OR “inflammation”[tw]))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1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83.70880126953125" w:line="240" w:lineRule="auto"/>
        <w:ind w:left="19.324798583984375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1 AND 2 AND (3 OR 4 OR 5 OR 6 OR 7 OR 8 OR 9 OR 10 OR 11 OR 12)</w:t>
      </w:r>
    </w:p>
    <w:p w:rsidR="00000000" w:rsidDel="00000000" w:rsidP="00000000" w:rsidRDefault="00000000" w:rsidRPr="00000000" w14:paraId="0000001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83.70880126953125" w:line="240" w:lineRule="auto"/>
        <w:ind w:left="19.324798583984375" w:right="0" w:firstLine="0"/>
        <w:jc w:val="left"/>
        <w:rPr>
          <w:sz w:val="20.15999984741211"/>
          <w:szCs w:val="20.1599998474121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4.793701171875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.080001831054688"/>
          <w:szCs w:val="22.080001831054688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.080001831054688"/>
          <w:szCs w:val="22.080001831054688"/>
          <w:u w:val="single"/>
          <w:shd w:fill="auto" w:val="clear"/>
          <w:vertAlign w:val="baseline"/>
          <w:rtl w:val="0"/>
        </w:rPr>
        <w:t xml:space="preserve">Embase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.080001831054688"/>
          <w:szCs w:val="22.080001831054688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1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3.248138427734375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.080001831054688"/>
          <w:szCs w:val="22.080001831054688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2.080001831054688"/>
          <w:szCs w:val="22.080001831054688"/>
          <w:u w:val="none"/>
          <w:shd w:fill="auto" w:val="clear"/>
          <w:vertAlign w:val="baseline"/>
          <w:rtl w:val="0"/>
        </w:rPr>
        <w:t xml:space="preserve">Date searched: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.080001831054688"/>
          <w:szCs w:val="22.080001831054688"/>
          <w:u w:val="none"/>
          <w:shd w:fill="auto" w:val="clear"/>
          <w:vertAlign w:val="baseline"/>
          <w:rtl w:val="0"/>
        </w:rPr>
        <w:t xml:space="preserve">05/29/2024 </w:t>
      </w:r>
    </w:p>
    <w:p w:rsidR="00000000" w:rsidDel="00000000" w:rsidP="00000000" w:rsidRDefault="00000000" w:rsidRPr="00000000" w14:paraId="0000001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3.689727783203125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.080001831054688"/>
          <w:szCs w:val="22.080001831054688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2.080001831054688"/>
          <w:szCs w:val="22.080001831054688"/>
          <w:u w:val="none"/>
          <w:shd w:fill="auto" w:val="clear"/>
          <w:vertAlign w:val="baseline"/>
          <w:rtl w:val="0"/>
        </w:rPr>
        <w:t xml:space="preserve">Number of results: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.080001831054688"/>
          <w:szCs w:val="22.080001831054688"/>
          <w:u w:val="none"/>
          <w:shd w:fill="auto" w:val="clear"/>
          <w:vertAlign w:val="baseline"/>
          <w:rtl w:val="0"/>
        </w:rPr>
        <w:t xml:space="preserve">3,136 </w:t>
      </w:r>
    </w:p>
    <w:p w:rsidR="00000000" w:rsidDel="00000000" w:rsidP="00000000" w:rsidRDefault="00000000" w:rsidRPr="00000000" w14:paraId="0000001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3.248138427734375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.080001831054688"/>
          <w:szCs w:val="22.080001831054688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2.080001831054688"/>
          <w:szCs w:val="22.080001831054688"/>
          <w:u w:val="none"/>
          <w:shd w:fill="auto" w:val="clear"/>
          <w:vertAlign w:val="baseline"/>
          <w:rtl w:val="0"/>
        </w:rPr>
        <w:t xml:space="preserve">Date filter: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.080001831054688"/>
          <w:szCs w:val="22.080001831054688"/>
          <w:u w:val="none"/>
          <w:shd w:fill="auto" w:val="clear"/>
          <w:vertAlign w:val="baseline"/>
          <w:rtl w:val="0"/>
        </w:rPr>
        <w:t xml:space="preserve">07/05/2021 - present </w:t>
      </w:r>
    </w:p>
    <w:p w:rsidR="00000000" w:rsidDel="00000000" w:rsidP="00000000" w:rsidRDefault="00000000" w:rsidRPr="00000000" w14:paraId="0000001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6.844940185546875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.080001831054688"/>
          <w:szCs w:val="22.080001831054688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2.080001831054688"/>
          <w:szCs w:val="22.080001831054688"/>
          <w:u w:val="none"/>
          <w:shd w:fill="auto" w:val="clear"/>
          <w:vertAlign w:val="baseline"/>
          <w:rtl w:val="0"/>
        </w:rPr>
        <w:t xml:space="preserve">Other filters applied: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.080001831054688"/>
          <w:szCs w:val="22.080001831054688"/>
          <w:u w:val="none"/>
          <w:shd w:fill="auto" w:val="clear"/>
          <w:vertAlign w:val="baseline"/>
          <w:rtl w:val="0"/>
        </w:rPr>
        <w:t xml:space="preserve">Embase ONLY,  </w:t>
      </w:r>
    </w:p>
    <w:p w:rsidR="00000000" w:rsidDel="00000000" w:rsidP="00000000" w:rsidRDefault="00000000" w:rsidRPr="00000000" w14:paraId="0000001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70.325927734375" w:line="240" w:lineRule="auto"/>
        <w:ind w:left="6.42242431640625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Search blocks </w:t>
      </w:r>
    </w:p>
    <w:p w:rsidR="00000000" w:rsidDel="00000000" w:rsidP="00000000" w:rsidRDefault="00000000" w:rsidRPr="00000000" w14:paraId="0000001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28.47960472106934" w:lineRule="auto"/>
        <w:ind w:left="723.197021484375" w:right="199.176025390625" w:hanging="343.8722229003906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1. 'covid-19 sequela*' OR (('covid 19' OR 'sars cov 2' OR '2019 novel coronavirus' OR '2019 ncov'  OR 'coronavirus disease 2019' OR 'coronavirus disease-19' OR 'sars coronavirus 2' OR 'severe  acute respiratory syndrome coronavirus 2') AND sequela*) OR 'post acute sequelae of sars-cov 2' OR (pasc AND ('covid 19' OR 'sars cov 2' OR '2019 novel coronavirus' OR '2019 ncov' OR  </w:t>
      </w:r>
    </w:p>
    <w:p w:rsidR="00000000" w:rsidDel="00000000" w:rsidP="00000000" w:rsidRDefault="00000000" w:rsidRPr="00000000" w14:paraId="0000002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.008544921875" w:line="228.47999095916748" w:lineRule="auto"/>
        <w:ind w:left="723.6001586914062" w:right="8.089599609375" w:firstLine="2.620849609375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'coronavirus disease 2019' OR 'coronavirus disease-19' OR 'sars coronavirus 2' OR 'severe acute  respiratory syndrome coronavirus 2')) OR 'post acute sequelae of covid' OR (('post-intensive care  syndrome' OR 'postintensive care syndrome') AND ('covid 19' OR 'sars cov 2' OR '2019 novel  coronavirus' OR '2019 ncov' OR 'coronavirus disease 2019' OR 'coronavirus disease-19' OR 'sars  coronavirus 2' OR 'severe acute respiratory syndrome coronavirus 2')) OR 'post covid condition*'  OR 'post-COVID-19 condition*' OR 'post COVID-19 condition*' OR (pcc AND ('covid 19' OR 'sars  cov 2' OR '2019 novel coronavirus' OR '2019 ncov' OR 'coronavirus disease 2019' OR  'coronavirus disease-19' OR 'sars coronavirus 2' OR 'severe acute respiratory syndrome  coronavirus 2')) OR 'convalescent covid-19' OR 'long haul covid' OR 'covid long haul*' OR 'long  covid' OR 'long term covid' OR 'covid-19 survivor*' OR 'post covid-19 symptom*' OR 'chronic  covid syndrome' OR 'post covid syndrome' OR 'post covid-19 neurological syndrome' OR 'post  acute covid-19' OR 'long covid'/de OR 'post intensive care syndrome'/exp </w:t>
      </w:r>
    </w:p>
    <w:p w:rsidR="00000000" w:rsidDel="00000000" w:rsidP="00000000" w:rsidRDefault="00000000" w:rsidRPr="00000000" w14:paraId="0000002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30.4095458984375" w:line="228.48029136657715" w:lineRule="auto"/>
        <w:ind w:left="724.0034484863281" w:right="349.96826171875" w:hanging="360.80657958984375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2. prevalent:ti,ab,kw OR prevalence:ti,ab,kw OR 'prevalence'/exp OR 'prevalence' OR  occurrence:ti,ab,kw OR occurrences:ti,ab,kw OR duration:ti,ab,kw OR durations:ti,ab,kw OR  length:ti,ab,kw OR lengths:ti,ab,kw OR 'risk factor'/exp OR ((risk NEAR/3 factor*):ti,ab,kw) OR  'risk factor'/exp OR predict:ti,ab,kw OR prediction:ti,ab,kw OR predictions:ti,ab,kw OR  predicting:ti,ab,kw OR predictive:ti,ab,kw OR predictor:ti,ab,kw OR predictors:ti,ab,kw OR  define:ti,ab,kw OR defining:ti,ab,kw OR definition:ti,ab,kw OR definitions:ti,ab,kw OR 'follow  up':ti,ab,kw OR 'followed up':ti,ab,kw </w:t>
      </w:r>
    </w:p>
    <w:p w:rsidR="00000000" w:rsidDel="00000000" w:rsidP="00000000" w:rsidRDefault="00000000" w:rsidRPr="00000000" w14:paraId="0000002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35.2099609375" w:line="228.04733276367188" w:lineRule="auto"/>
        <w:ind w:left="724.2050170898438" w:right="1.2109375" w:hanging="358.3872985839844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3.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'neurologic disease'/de OR 'cerebrovascular disease'/de OR 'brain disease'/de OR 'abnormal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cerebrospinal fluid':ti,ab,kw OR (abnormal AND ('spinal fluid' OR 'brain fluid')):ti,ab,kw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'abnormal movement*':ti,ab,kw OR dyskinesia:ti,ab,kw OR dystonia:ti,ab,kw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dysautonomia:ti,ab,kw OR (autonomic AND (dysfunction OR neuropathy)):ti,ab,kw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'orthostatic hypotension':ti,ab,kw OR 'blurred vision':ti,ab,kw OR 'refractive error*':ti,ab,kw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'brain hypometabolism':ti,ab,kw OR 'brain glucose hypometabolism':ti,ab,kw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concentration*:ti,ab,kw OR confusion*:ti,ab,kw OR 'brain fog':ti,ab,kw OR 'mental fog':ti,ab,kw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headache*:ti,ab,kw OR cephalalgia:ti,ab,kw OR migraine*:ti,ab,kw OR (hearing AND (impairment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loss)):ti,ab,kw OR ‘memory problem*':ti,ab,kw OR 'memory loss':ti,ab,kw OR amnesia:ti,ab,kw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'amnestic syndrome':ti,ab,kw OR dementia:ti,ab,kw OR 'cellular dysregulation*':ti,ab,kw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neurogenesis:ti,ab,kw OR 'neural dysregulation':ti,ab,kw OR (myelin AND (loss OR dysregulation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damage)):ti,ab,kw OR 'demyelinating disease*':ti,ab,kw OR 'nerve pain*':ti,ab,kw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neuralgia:ti,ab,kw OR 'neuropathic pain':ti,ab,kw OR 'neural inflammation*':ti,ab,kw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'neuroimaging change*':ti,ab,kw OR numbness:ti,ab,kw OR tingling:ti,ab,kw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paresthesia:ti,ab,kw OR (oxidative AND (stress OR damage)):ti,ab,kw OR paralysis:ti,ab,kw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plegia:ti,ab,kw OR paresis:ti,ab,kw OR 'post-exertional malaise':ti,ab,kw OR PEM:ti,ab,kw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'post-exertional autoimmune exhaustion':ti,ab,kw OR 'chronic fatigue syndrome':ti,ab,kw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'myalgic encephalomyelitis':ti,ab,kw OR malaise:ti,ab,kw OR ((‘grey matter’ NEAR/3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reduction):ti,ab,kw) OR ((‘gray matter’ NEAR/3 reduction):ti,ab,kw) OR ((‘gray matter’ NEAR/3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reductions):ti,ab,kw) OR ((‘grey matter’ NEAR/3 reductions):ti,ab,kw) OR 'cortical atrophy':ti,ab,kw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seizure*:ti,ab,kw OR 'sensorimotor symptom*':ti,ab,kw OR 'sensory neuropathy':ti,ab,kw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((balance OR gait) AND problem*):ti,ab,kw serotonin:ti,ab,kw OR ((‘serotonin’ NEAR/3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reduction):ti,ab,kw) OR ((‘serotonin’ NEAR/3 reductions):ti,ab,kw) OR 'sleep problem*':ti,ab,kw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2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28.47920417785645" w:lineRule="auto"/>
        <w:ind w:left="720.9794616699219" w:right="648.5858154296875" w:firstLine="6.0479736328125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'sleep-wake disorder*':ti,ab,kw OR narcolepsy:ti,ab,kw OR smell:ti,ab,kw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anosmia:ti,ab,kw OR hyposmia:ti,ab,kw OR taste:ti,ab,kw OR ageusia:ti,ab,kw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hypogeusia:ti,ab,kw OR stroke*:ti,ab,kw OR 'brain attack*':ti,ab,kw OR tinnitus:ti,ab,kw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tremor*:ti,ab,kw OR trembling:ti,ab,kw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2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30.411376953125" w:line="228.47963333129883" w:lineRule="auto"/>
        <w:ind w:left="724.2050170898438" w:right="293.0810546875" w:hanging="364.23370361328125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4.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'anxiety disorder'/de OR depression/de OR 'mental disease'/de OR 'mental health'/exp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anxiety:ti,ab,kw OR 'anxiety disorder*':ti,ab,kw OR anxious:ti,ab,kw OR 'generalized anxiety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disorder*':ti,ab,kw OR ((panic OR anxiety) AND attack*):ti,ab,kw OR 'social anxiety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disorder*':ti,ab,kw OR fear:ti,ab,kw OR phobia*:ti,ab,kw OR 'attention deficit*':ti,ab,kw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hyperactive:ti,ab,kw OR 'attention-deficit hyperactivity disorder':ti,ab,kw OR ADHD:ti,ab,kw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inattention:ti,ab,kw OR impulsivity:ti,ab,kw OR delirium:ti,ab,kw OR delusion*:ti,ab,kw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instability:ti,ab,kw OR depress*:ti,ab,kw OR insomnia:ti,ab,kw OR agrypnia:ti,ab,kw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irritability:ti,ab,kw OR dysregulation*:ti,ab,kw OR 'post-traumatic stress disorder':ti,ab,kw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PTSD:ti,ab,kw OR 'psychiatric disorder*':ti,ab,kw OR 'sleep disturbance*':ti,ab,kw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psychomotor:ti,ab,kw OR addiction*:ti,ab,kw OR dependence:ti,ab,kw OR 'substance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abuse':ti,ab,kw OR trauma:ti,ab,kw OR stress:ti,ab,kw OR 'mental disorder*':ti,ab,kw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2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30.408935546875" w:line="228.1402587890625" w:lineRule="auto"/>
        <w:ind w:left="720.9794616699219" w:right="5.037841796875" w:hanging="355.1617431640625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5.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'cardiovascular system'/de OR 'cardiovascular disease'/de OR anemia:ti,ab,kw OR 'iron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deficiency':ti,ab,kw OR hemoglobin*:ti,ab,kw OR anaemia:ti,ab,kw OR arrhythmia*:ti,ab,kw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dysrhythmia:ti,ab,kw OR ((abnormal OR irregular) AND heartbeat*):ti,ab,kw OR bleeding:ti,ab,kw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hemorrhage*:ti,ab,kw OR 'damaged blood vessel*':ti,ab,kw OR ('blood cell’ NEAR/3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alteration):ti,ab,kw OR poikilocytosis:ti,ab,kw OR 'anisocytosis’ OR ‘bradycardia':ti,ab,kw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(cardiac AND (impairment OR problem*:ti,ab,kw OR arrest:ti,ab,kw OR insufficiency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abnormal*)):ti,ab,kw OR 'heart failure*':ti,ab,kw OR 'chest pain*':ti,ab,kw OR angina:ti,ab,kw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clotting:ti,ab,kw OR coagulation:ti,ab,kw OR embolism:ti,ab,kw OR thromboembolism:ti,ab,kw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'coronary atherosclerosis':ti,ab,kw OR atherosclerosis:ti,ab,kw OR 'coronary artery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disease*':ti,ab,kw OR 'coronary heart disease*':ti,ab,kw OR ischemia:ti,ab,kw OR 'deep vein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thrombosis':ti,ab,kw OR 'endothelial inflammation':ti,ab,kw OR 'endothelial dysfunction':ti,ab,kw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microthrombosis:ti,ab,kw OR 'heart attack*':ti,ab,kw OR hypertension:ti,ab,kw OR 'blood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pressure':ti,ab,kw OR microangiopathy:ti,ab,kw OR 'myocardial infarction':ti,ab,kw OR 'myocardial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inflammation':ti,ab,kw OR palpitation*:ti,ab,kw OR postural:ti,ab,kw OR ‘orthostatic tachycardia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syndrome':ti,ab,kw OR POTS:ti,ab,kw OR tachycardia:ti,ab,kw OR tachyarrhythmia:ti,ab,kw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2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35.49560546875" w:line="228.11402320861816" w:lineRule="auto"/>
        <w:ind w:left="724.2050170898438" w:right="82.24365234375" w:hanging="359.1937255859375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6.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coughing/de OR lung/de OR 'respiratory system'/de OR 'respiratory system abnormalities'/de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'respiratory tract disease'/de OR (abnormal AND ('gas exchange*’ OR respiration*))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hyperventilation:ti,ab,kw OR hyper-ventilation:ti,ab,kw OR diffusion*:ti,ab,kw OR asthma:ti,ab,kw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pleurisy:ti,ab,kw OR pleura:ti,ab,kw OR pleuritis:ti,ab,kw OR 'chest pain*':ti,ab,kw OR 'chest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discomfort':ti,ab,kw OR 'chronic obstructive pulmonary disease':ti,ab,kw OR COPD:ti,ab,kw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emphysema:ti,ab,kw OR bronchitis:ti,ab,kw OR 'inflammatory lung disease':ti,ab,kw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cough:ti,ab,kw OR 'chronic cough':ti,ab,kw OR hyperpnea:ti,ab,kw OR breathlessness:ti,ab,kw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dyspnea:ti,ab,kw OR 'shortness of breath':ti,ab,kw OR hypoxaemia:ti,ab,kw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hypoxia:ti,ab,kw OR 'blood oxygen':ti,ab,kw OR 'diffusion capacity':ti,ab,kw OR 'lower respiratory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disease*':ti,ab,kw OR 'respiratory tract infection*':ti,ab,kw OR pneumonia:ti,ab,kw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abscess:ti,ab,kw OR 'nasal congestion':ti,ab,kw OR rhinitis:ti,ab,kw OR rhinorrhea:ti,ab,kw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'sinus infection*':ti,ab,kw OR 'nasal inflammation':ti,ab,kw OR 'pulmonary embolism':ti,ab,kw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'sleep apnea':ti,ab,kw OR 'obstructive sleep apnea':ti,ab,kw OR 'sleep disordered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breathing':ti,ab,kw OR 'airway resistance':ti,ab,kw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2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35.51727294921875" w:line="227.79985427856445" w:lineRule="auto"/>
        <w:ind w:left="724.2050170898438" w:right="183.404541015625" w:hanging="357.3793029785156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7.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'gastrointestinal disease'/de OR 'intestine flora'/exp OR 'abdominal pain’:ti,ab,kw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‘stomachache*':ti,ab,kw OR 'stomach ache*':ti,ab,kw OR 'visceral pain':ti,ab,kw OR 'peritoneal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pain':ti,ab,kw OR dyschezia:ti,ab,kw OR dyssynergia:ti,ab,kw OR constipation:ti,ab,kw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diarrhea:ti,ab,kw OR gastroenteritis:ti,ab,kw OR 'dry mouth':ti,ab,kw OR xerostomia:ti,ab,kw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parageusia:ti,ab,kw OR dysgeusia:ti,ab,kw OR dyspepsia:ti,ab,kw OR indigestion:ti,ab,kw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'upset stomach':ti,ab,kw OR achalasia:ti,ab,kw OR esophagitis:ti,ab,kw OR 'esophageal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disorder*':ti,ab,kw OR gastritis:ti,ab,kw OR duodenitis:ti,ab,kw OR 'gastroesophageal reflux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disease':ti,ab,kw OR GERD:ti,ab,kw OR 'acid reflux':ti,ab,kw OR heartburn*:ti,ab,kw OR (acid </w:t>
      </w:r>
    </w:p>
    <w:p w:rsidR="00000000" w:rsidDel="00000000" w:rsidP="00000000" w:rsidRDefault="00000000" w:rsidRPr="00000000" w14:paraId="0000002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27.52755641937256" w:lineRule="auto"/>
        <w:ind w:left="724.2050170898438" w:right="87.015380859375" w:hanging="6.854400634765625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AND (regurgitation OR indigestion)):ti,ab,kw OR 'gastrointestinal disorder*':ti,ab,kw OR 'digestive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disorder*':ti,ab,kw OR hemorrhoid*:ti,ab,kw OR 'gastrointestinal disturbance*':ti,ab,kw OR ((gut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microbiome OR gastrointestinal OR intestinal) AND dysbiosis):ti,ab,kw OR 'mouth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pain':ti,ab,kw OR 'orofacial pain':ti,ab,kw OR emesis:ti,ab,kw OR qualm:ti,ab,kw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nausea:ti,ab,kw OR vomiting:ti,ab,kw OR toothache*:ti,ab,kw OR 'dental pain':ti,ab,kw OR 'tooth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decay':ti,ab,kw OR (dental AND (caries OR cavity)):ti,ab,kw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2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36.00830078125" w:line="228.47960472106934" w:lineRule="auto"/>
        <w:ind w:left="724.2050170898438" w:right="388.52783203125" w:hanging="358.5890197753906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8.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'kidney disease'/de OR 'urinary tract disease'/de OR (bladder AND (problem*:ti,ab,kw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irritation* OR inflammation OR pain)):ti,ab,kw OR 'irritated bladder':ti,ab,kw OR 'interstitial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cystitis':ti,ab,kw OR 'urinary incontinence':ti,ab,kw OR cystitis:ti,ab,kw OR 'chronic kidney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disease':ti,ab,kw OR 'renal disease*':ti,ab,kw OR nephropathy:ti,ab,kw OR ((kidney OR renal)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</w:p>
    <w:p w:rsidR="00000000" w:rsidDel="00000000" w:rsidP="00000000" w:rsidRDefault="00000000" w:rsidRPr="00000000" w14:paraId="0000002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4.8095703125" w:line="228.48000526428223" w:lineRule="auto"/>
        <w:ind w:left="730.6562805175781" w:right="1058.77197265625" w:hanging="13.3056640625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AND (impairment OR insufficiency OR dysfunction)):ti,ab,kw OR nephritis:ti,ab,kw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nephrosis:ti,ab,kw OR hypovolaemia:ti,ab,kw OR hyperosmolar:ti,ab,kw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</w:p>
    <w:p w:rsidR="00000000" w:rsidDel="00000000" w:rsidP="00000000" w:rsidRDefault="00000000" w:rsidRPr="00000000" w14:paraId="0000002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4.808349609375" w:line="228.47960472106934" w:lineRule="auto"/>
        <w:ind w:left="719.1650390625" w:right="48.031005859375" w:firstLine="11.491241455078125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hyponatremia:ti,ab,kw OR dehydration:ti,ab,kw OR ((fluid NEAR/3 disorders):ti,ab,kw) OR ((fluid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NEAR/3 disorder):ti,ab,kw) OR 'electrolyte imbalance':ti,ab,kw OR 'fluid imbalance':ti,ab,kw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'diabetes insipidus':ti,ab,kw OR 'kidney injury':ti,ab,kw OR 'kidney injuries':ti,ab,kw OR 'renal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failure*':ti,ab,kw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2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30.41015625" w:line="228.4802770614624" w:lineRule="auto"/>
        <w:ind w:left="723.6001586914062" w:right="91.922607421875" w:hanging="357.7824401855469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9.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'musculoskeletal system malformation'/de OR 'musculoskeletal disease'/de OR 'musculoskeletal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pain'/exp OR 'connective tissue disease':ti,ab,kw OR collagenosis:ti,ab,kw OR ligaments:ti,ab,kw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'muscle fascia*':ti,ab,kw OR collagen:ti,ab,kw OR 'joint pain':ti,ab,kw OR arthralgia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polyarthralgia:ti,ab,kw OR arthritis:ti,ab,kw OR 'articular pain*':ti,ab,kw OR (joint AND (pain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stiffness)):ti,ab,kw OR myasthenia:ti,ab,kw OR asthenia:ti,ab,kw OR 'muscle weakness*':ti,ab,kw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'musculoskeletal pain':ti,ab,kw OR 'lower back pain':ti,ab,kw OR 'muscle ache*':ti,ab,kw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myalgia:ti,ab,kw OR osteoarthritis:ti,ab,kw OR osteoarthrosis:ti,ab,kw OR 'degenerative joint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disease':ti,ab,kw OR spondylitis:ti,ab,kw OR spondyloarthritis:ti,ab,kw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</w:p>
    <w:p w:rsidR="00000000" w:rsidDel="00000000" w:rsidP="00000000" w:rsidRDefault="00000000" w:rsidRPr="00000000" w14:paraId="0000002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4.8101806640625" w:line="228.48070621490479" w:lineRule="auto"/>
        <w:ind w:left="720.9794616699219" w:right="538.416748046875" w:firstLine="2.620697021484375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spondylopathies:ti,ab,kw OR 'tendon disorder*':ti,ab,kw OR 'synovial disorder*':ti,ab,kw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tendinopathy:ti,ab,kw OR tenosynovitis:ti,ab,kw OR tendinosis:ti,ab,kw OR tendinitis:ti,ab,kw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2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30.408935546875" w:line="228.48021984100342" w:lineRule="auto"/>
        <w:ind w:left="724.8098754882812" w:right="186.015625" w:hanging="345.4850769042969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10.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'skin disease'/de OR 'hair loss':ti,ab,kw OR alopecia:ti,ab,kw OR 'skin color*':ti,ab,kw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'pigmentation alteration':ti,ab,kw OR 'skin discoloration*':ti,ab,kw OR hyperpigmentation:ti,ab,kw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hypopigmentation:ti,ab,kw OR 'skin sensitivity':ti,ab,kw OR allodynia:ti,ab,kw OR 'skin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pain':ti,ab,kw OR 'skin rash':ti,ab,kw OR 'skin change*':ti,ab,kw OR dermatitis:ti,ab,kw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eczema:ti,ab,kw OR exanthem:ti,ab,kw OR 'skin inflammation':ti,ab,kw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2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35.2099609375" w:line="228.00413131713867" w:lineRule="auto"/>
        <w:ind w:left="724.2050170898438" w:right="88.61328125" w:hanging="344.8802185058594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11.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'diabetes mellitus'/de OR 'endocrine disease'/de OR 'metabolic syndrome X'/de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diabetes:ti,ab,kw OR 'diabetes mellitus':ti,ab,kw OR dyslipidemia:ti,ab,kw OR 'lipid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disorder*':ti,ab,kw OR 'abnormal lipid level*’:ti,ab,kw OR hypercholesterolemia:ti,ab,kw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hypocholesterolemia:ti,ab,kw OR 'cholesterol level':ti,ab,kw OR 'hormonal disorder*':ti,ab,kw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'endocrine disorder*':ti,ab,kw OR 'hormonal imbalance':ti,ab,kw OR hyperlipidaemia:ti,ab,kw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'metabolic disorder*':ti,ab,kw OR 'mitochondrial dysfunction':ti,ab,kw OR 'impaired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metabolism':ti,ab,kw OR 'metabolic syndrome':ti,ab,kw OR 'insulin resistance syndrome':ti,ab,kw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'dysmetabolic syndrome':ti,ab,kw OR 'weight gain':ti,ab,kw OR obesity:ti,ab,kw OR 'pancreas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injury':ti,ab,kw OR pancreatitis:ti,ab,kw OR 'pancreatic trauma':ti,ab,kw OR reproduct*:ti,ab,kw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'hormonal change*':ti,ab,kw OR 'hormone deficit*':ti,ab,kw OR thirst:ti,ab,kw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polydipsia:ti,ab,kw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3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35.60943603515625" w:line="227.88491249084473" w:lineRule="auto"/>
        <w:ind w:left="719.9714660644531" w:right="279.8828125" w:hanging="340.64666748046875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12.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'autoimmune disease'/de OR fatigue/de OR inflammation/de OR appetite:ti,ab,kw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anorexia:ti,ab,kw OR autoimmunity:ti,ab,kw OR (immune AND (dysregulation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reactivity)):ti,ab,kw OR autoimmune:ti,ab,kw OR dizziness:ti,ab,kw OR vertigo:ti,ab,kw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vertiginous:ti,ab,kw OR lightheadedness:ti,ab,kw OR tiredness:ti,ab,kw OR fatigue:ti,ab,kw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lassitude:ti,ab,kw OR drowsiness:ti,ab,kw OR sleepiness:ti,ab,kw OR pyrexia:ti,ab,kw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hyperpyrexia:ti,ab,kw OR fever:ti,ab,kw OR sweats:ti,ab,kw OR diaphoresis:ti,ab,kw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perspiration:ti,ab,kw OR shivering:ti,ab,kw OR chills:ti,ab,kw OR immunosupress*:ti,ab,kw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immunocompromised:ti,ab,kw OR 'sore throat':ti,ab,kw OR pharyngodynia:ti,ab,kw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pharyngitis:ti,ab,kw OR 'itchy throat':ti,ab,kw OR 'throat pain':ti,ab,kw OR swelling:ti,ab,kw OR </w:t>
      </w:r>
    </w:p>
    <w:p w:rsidR="00000000" w:rsidDel="00000000" w:rsidP="00000000" w:rsidRDefault="00000000" w:rsidRPr="00000000" w14:paraId="0000003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28.4787893295288" w:lineRule="auto"/>
        <w:ind w:left="729.6482849121094" w:right="392.75634765625" w:hanging="4.838409423828125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edema:ti,ab,kw OR anasarca:ti,ab,kw OR distress:ti,ab,kw OR 'unspecified pain*':ti,ab,kw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(viral AND (persistence OR reactivation OR inflammation)):ti,ab,kw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3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518.41064453125" w:line="240" w:lineRule="auto"/>
        <w:ind w:left="19.324798583984375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1 AND 2 AND (3 OR 4 OR 5 OR 6 OR 7 OR 8 OR 9 OR 10 OR 11 OR 12) </w:t>
      </w:r>
    </w:p>
    <w:p w:rsidR="00000000" w:rsidDel="00000000" w:rsidP="00000000" w:rsidRDefault="00000000" w:rsidRPr="00000000" w14:paraId="0000003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820.733642578125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.080001831054688"/>
          <w:szCs w:val="22.080001831054688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.080001831054688"/>
          <w:szCs w:val="22.080001831054688"/>
          <w:u w:val="single"/>
          <w:shd w:fill="auto" w:val="clear"/>
          <w:vertAlign w:val="baseline"/>
          <w:rtl w:val="0"/>
        </w:rPr>
        <w:t xml:space="preserve">Web of Science Core Collection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.080001831054688"/>
          <w:szCs w:val="22.080001831054688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3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3.248138427734375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.080001831054688"/>
          <w:szCs w:val="22.080001831054688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2.080001831054688"/>
          <w:szCs w:val="22.080001831054688"/>
          <w:u w:val="none"/>
          <w:shd w:fill="auto" w:val="clear"/>
          <w:vertAlign w:val="baseline"/>
          <w:rtl w:val="0"/>
        </w:rPr>
        <w:t xml:space="preserve">Date searched: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.080001831054688"/>
          <w:szCs w:val="22.080001831054688"/>
          <w:u w:val="none"/>
          <w:shd w:fill="auto" w:val="clear"/>
          <w:vertAlign w:val="baseline"/>
          <w:rtl w:val="0"/>
        </w:rPr>
        <w:t xml:space="preserve">05/29/2024 </w:t>
      </w:r>
    </w:p>
    <w:p w:rsidR="00000000" w:rsidDel="00000000" w:rsidP="00000000" w:rsidRDefault="00000000" w:rsidRPr="00000000" w14:paraId="0000003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3.689727783203125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.080001831054688"/>
          <w:szCs w:val="22.080001831054688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2.080001831054688"/>
          <w:szCs w:val="22.080001831054688"/>
          <w:u w:val="none"/>
          <w:shd w:fill="auto" w:val="clear"/>
          <w:vertAlign w:val="baseline"/>
          <w:rtl w:val="0"/>
        </w:rPr>
        <w:t xml:space="preserve">Number of results: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.080001831054688"/>
          <w:szCs w:val="22.080001831054688"/>
          <w:u w:val="none"/>
          <w:shd w:fill="auto" w:val="clear"/>
          <w:vertAlign w:val="baseline"/>
          <w:rtl w:val="0"/>
        </w:rPr>
        <w:t xml:space="preserve">5,161 </w:t>
      </w:r>
    </w:p>
    <w:p w:rsidR="00000000" w:rsidDel="00000000" w:rsidP="00000000" w:rsidRDefault="00000000" w:rsidRPr="00000000" w14:paraId="0000003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3.248138427734375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.080001831054688"/>
          <w:szCs w:val="22.080001831054688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2.080001831054688"/>
          <w:szCs w:val="22.080001831054688"/>
          <w:u w:val="none"/>
          <w:shd w:fill="auto" w:val="clear"/>
          <w:vertAlign w:val="baseline"/>
          <w:rtl w:val="0"/>
        </w:rPr>
        <w:t xml:space="preserve">Date filter: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.080001831054688"/>
          <w:szCs w:val="22.080001831054688"/>
          <w:u w:val="none"/>
          <w:shd w:fill="auto" w:val="clear"/>
          <w:vertAlign w:val="baseline"/>
          <w:rtl w:val="0"/>
        </w:rPr>
        <w:t xml:space="preserve">07/05/2021 - present </w:t>
      </w:r>
    </w:p>
    <w:p w:rsidR="00000000" w:rsidDel="00000000" w:rsidP="00000000" w:rsidRDefault="00000000" w:rsidRPr="00000000" w14:paraId="0000003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6.844940185546875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.080001831054688"/>
          <w:szCs w:val="22.080001831054688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2.080001831054688"/>
          <w:szCs w:val="22.080001831054688"/>
          <w:u w:val="none"/>
          <w:shd w:fill="auto" w:val="clear"/>
          <w:vertAlign w:val="baseline"/>
          <w:rtl w:val="0"/>
        </w:rPr>
        <w:t xml:space="preserve">Other filters applied: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.080001831054688"/>
          <w:szCs w:val="22.080001831054688"/>
          <w:u w:val="none"/>
          <w:shd w:fill="auto" w:val="clear"/>
          <w:vertAlign w:val="baseline"/>
          <w:rtl w:val="0"/>
        </w:rPr>
        <w:t xml:space="preserve">Search in TOPIC field </w:t>
      </w:r>
    </w:p>
    <w:p w:rsidR="00000000" w:rsidDel="00000000" w:rsidP="00000000" w:rsidRDefault="00000000" w:rsidRPr="00000000" w14:paraId="0000003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51.126708984375" w:line="240" w:lineRule="auto"/>
        <w:ind w:left="7.286529541015625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.080001831054688"/>
          <w:szCs w:val="22.080001831054688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.080001831054688"/>
          <w:szCs w:val="22.080001831054688"/>
          <w:u w:val="none"/>
          <w:shd w:fill="auto" w:val="clear"/>
          <w:vertAlign w:val="baseline"/>
          <w:rtl w:val="0"/>
        </w:rPr>
        <w:t xml:space="preserve">Search blocks </w:t>
      </w:r>
    </w:p>
    <w:p w:rsidR="00000000" w:rsidDel="00000000" w:rsidP="00000000" w:rsidRDefault="00000000" w:rsidRPr="00000000" w14:paraId="0000003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27.92030334472656" w:lineRule="auto"/>
        <w:ind w:left="723.197021484375" w:right="103.465576171875" w:hanging="343.8722229003906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1. "COVID-19 sequela*"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 ((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COVID-19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Sars-CoV-2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"2019 Novel Coronavirus"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2019- nCoV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"Coronavirus Disease 2019"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"Coronavirus Disease-19"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"SARS Coronavirus 2"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"Severe Acute Respiratory Syndrome Coronavirus 2"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) AND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sequela*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)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"post acute  sequelae of Sars-CoV-2"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 (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PASC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AND (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COVID-19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Sars-CoV-2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"2019 Novel  Coronavirus"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2019-nCoV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"Coronavirus Disease 2019"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"Coronavirus Disease-19"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"SARS Coronavirus 2"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"Severe Acute Respiratory Syndrome Coronavirus 2"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))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"post  acute sequelae of COVID"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 ((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"post-intensive care syndrome"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"postintensive care  syndrome"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) AND (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COVID-19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Sars-CoV-2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"2019 Novel Coronavirus"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2019-nCoV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"Coronavirus Disease 2019"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"Coronavirus Disease-19"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"SARS Coronavirus 2"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"Severe Acute Respiratory Syndrome Coronavirus 2"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))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"post COVID condition*"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 "post COVID-19 condition*" OR "post COVID-19 condition*" OR (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PCC A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ND (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COVID-19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Sars-CoV 2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"2019 Novel Coronavirus"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2019-nCoV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"Coronavirus Disease 2019"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"Coronavirus Disease-19"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"SARS Coronavirus 2"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"Severe Acute Respiratory Syndrome  Coronavirus 2"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))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"convalescent COVID-19"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"long haul COVID"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"COVID long haul*"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"long COVID"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"long term COVID"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"COVID-19 survivor*"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"post COVID-19  symptom*"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"chronic COVID syndrome"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"post COVID syndrome"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"post COVID-19  neurological syndrome"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"post acute COVID-19"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 "post-acute COVID-19 syndrome"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"COVID-19 post-intensive care syndrome"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3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35.6793212890625" w:line="228.48039150238037" w:lineRule="auto"/>
        <w:ind w:left="724.2050170898438" w:right="146.949462890625" w:hanging="361.0081481933594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2.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prevalent OR prevalence OR prevalence OR occurrence OR occurrences OR duration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durations OR length OR lengths OR "risk factor" OR "risk factors" OR "risk NEAR/3 factor”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"risk NEAR/3 factors” OR "Risk Factors" OR predict OR prediction OR predictions OR predicting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 predictive OR predictor OR predictors OR symptom OR symptoms OR define OR defining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highlight w:val="white"/>
          <w:u w:val="none"/>
          <w:vertAlign w:val="baseline"/>
          <w:rtl w:val="0"/>
        </w:rPr>
        <w:t xml:space="preserve">OR definition OR definitions OR "follow up" OR follow-up OR "followed up"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3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30.408935546875" w:line="228.11382293701172" w:lineRule="auto"/>
        <w:ind w:left="723.6001586914062" w:right="11.5185546875" w:hanging="357.7824401855469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3.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"Nervous System Diseases" OR "Cerebrovascular Disorders" OR "Brain Diseases" OR "abnormal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cerebrospinal fluid" OR (abnormal AND ("spinal fluid" OR "brain fluid")) OR "abnormal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movement*" OR dyskinesia OR dystonia OR dysautonomia OR (autonomic AND (dysfunction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neuropathy)) OR "orthostatic hypotension" OR "blurred vision" OR "refractive error*" OR "brain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hypometabolism" OR "brain glucose hypometabolism" OR concentration* OR confusion*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"brain fog" OR "mental fog" OR headache* OR cephalalgia OR migraine* OR (hearing AND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(impairment OR loss)) OR “memory problem*” OR "memory loss" OR amnesia OR "amnestic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syndrome" OR dementia OR "cellular dysregulation*" OR neurogenesis OR "neural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dysregulation" OR (myelin AND (loss OR dysregulation OR damage)) OR "demyelinating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disease*" OR "nerve pain*" OR neuralgia OR "neuropathic pain" OR "neural inflammation*"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"neuroimaging change*" OR numbness OR tingling OR paresthesia OR (oxidative AND (stress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damage)) OR paralysis OR plegia OR paresis OR "post-exertional malaise" OR PEM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"post-exertional autoimmune exhaustion" OR "chronic fatigue syndrome" OR "myalgic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encephalomyelitis" OR malaise OR "grey matter NEAR/3 reduction" OR "gray matter NEAR/3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3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27.52755641937256" w:lineRule="auto"/>
        <w:ind w:left="726.6241455078125" w:right="35.0537109375" w:firstLine="3.830413818359375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reduction" OR "grey matter NEAR/3 reductions" OR "gray matter NEAR/3 reductions"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"cortical atrophy" OR seizure* OR "sensorimotor symptom*" OR "sensory neuropathy"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((balance OR gait) AND problem*) OR serotonin OR "serotonin NEAR/3 reduction" OR "serotonin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NEAR/3 reductions" OR "sleep problem*" OR "sleep-wake disorder*" OR narcolepsy OR smell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anosmia OR hyposmia OR taste OR ageusia OR hypogeusia OR stroke* OR "brain attack*"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tinnitus OR tremor* OR trembling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3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36.00830078125" w:line="228.47964763641357" w:lineRule="auto"/>
        <w:ind w:left="724.2050170898438" w:right="0" w:hanging="364.23370361328125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4.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"Anxiety Disorders" OR Depression OR "Mental Disorders" OR "Mental Health" OR anxiety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"anxiety disorder*" OR anxious OR "generalized anxiety disorder*" OR ((panic OR anxiety) AND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attack*) OR "social anxiety disorder*" OR fear OR phobia* OR "attention deficit*" OR hyperactive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"attention-deficit hyperactivity disorder" OR ADHD OR inattention OR impulsivity OR delirium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delusion* OR instability OR depress* OR insomnia OR agrypnia OR irritability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dysregulation OR "post-traumatic stress disorder" OR PTSD OR "psychiatric disorder*" OR "sleep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disturbance*" OR psychomotor OR addiction* OR dependence OR "substance abuse" OR trauma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stress OR "mental disorder*"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3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35.208740234375" w:line="228.00427436828613" w:lineRule="auto"/>
        <w:ind w:left="724.2050170898438" w:right="38.453369140625" w:hanging="358.3872985839844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5.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"Cardiovascular System" OR "Cardiovascular Abnormalities" OR anemia OR "iron deficiency"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hemoglobin* OR anaemia OR arrhythmia* OR dysrhythmia OR ((abnormal OR irregular) AND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heartbeat*) OR bleeding OR hemorrhage* OR "damaged blood vessel*" OR "blood cell NEAR/3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alteration" OR poikilocytosis OR anisocytosis OR bradycardia OR (cardiac AND (impairment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problem* OR arrest OR insufficiency OR abnormal*)) OR "heart failure*" OR "chest pain*"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angina OR clotting OR coagulation OR embolism OR thromboembolism OR "coronary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atherosclerosis" OR atherosclerosis OR "coronary artery disease*" OR "coronary heart disease*"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ischemia OR "deep vein thrombosis" OR "endothelial inflammation" OR "endothelial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dysfunction" OR microthrombosis OR "heart attack*" OR hypertension OR "blood pressure"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microangiopathy OR "myocardial infarction" OR "myocardial inflammation" OR palpitation*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"postural orthostatic tachycardia syndrome" OR POTS OR tachycardia OR tachyarrhythmia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3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30.809326171875" w:line="228.48031997680664" w:lineRule="auto"/>
        <w:ind w:left="724.2050170898438" w:right="24.898681640625" w:hanging="359.1937255859375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6.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Cough OR Lung OR "Respiratory System" OR "Respiratory System Abnormalities"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"Respiratory Tract Infections" OR (abnormal AND ("gas exchange*" OR respiration*))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hyperventilation OR hyper-ventilation OR diffusion* OR asthma OR pleurisy OR pleura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pleuritis OR "chest pain*" OR "chest discomfort" OR "chronic obstructive pulmonary disease"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COPD OR emphysema OR bronchitis OR "inflammatory lung disease" OR cough OR "chronic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cough" OR hyperpnea OR breathlessness OR dyspnea OR "shortness of breath"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hypoxaemia OR hypoxia OR "blood oxygen" OR "diffusion capacity" OR "lower respiratory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disease*" OR "respiratory tract infection*" OR pneumonia OR abscess OR "nasal congestion"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rhinitis OR rhinorrhea OR "sinus infection*" OR "nasal inflammation" OR "pulmonary embolism"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"sleep apnea" OR "obstructive sleep apnea" OR "sleep disordered breathing" OR "airway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resistance"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4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30.41015625" w:line="228.4799337387085" w:lineRule="auto"/>
        <w:ind w:left="724.2050170898438" w:right="23.2861328125" w:hanging="357.3793029785156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7.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"Gastrointestinal Diseases" OR "Gastrointestinal Microbiome" OR "abdominal pain”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“stomachache*” OR "stomach ache*" OR "visceral pain" OR "peritoneal pain" OR dyschezia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dyssynergia OR constipation OR diarrhea OR gastroenteritis OR "dry mouth" OR xerostomia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parageusia OR dysgeusia OR dyspepsia OR indigestion OR "upset stomach" OR achalasia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esophagitis OR "esophageal disorder*" OR gastritis OR duodenitis OR "gastroesophageal reflux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disease" OR GERD OR "acid reflux" OR heartburn* OR (acid AND (regurgitation OR indigestion))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"gastrointestinal disorder*" OR "digestive disorder*" OR hemorrhoid* OR "gastrointestinal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disturbance*" OR ((gut OR microbiome OR gastrointestinal OR intestinal) AND dysbiosis)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"mouth pain" OR "orofacial pain" OR emesis OR qualm OR nausea OR vomiting OR toothache*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"dental pain" OR "tooth decay" OR (dental AND (caries OR cavity))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4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30.40924072265625" w:line="228.47989082336426" w:lineRule="auto"/>
        <w:ind w:left="727.0274353027344" w:right="226.33544921875" w:hanging="361.41143798828125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8.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"Kidney Diseases" OR "Urologic Diseases" OR (bladder AND (problem* OR irritation*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inflammation OR pain)) OR "irritated bladder" OR "interstitial cystitis" OR "urinary incontinence"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cystitis OR "chronic kidney disease" OR "renal disease*" OR nephropathy OR ((kidney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renal) AND (impairment OR insufficiency OR dysfunction)) OR nephritis OR nephrosis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hypovolaemia OR hyperosmolar OR hyponatremia OR dehydration OR "fluid NEAR/3 disorder" </w:t>
      </w:r>
    </w:p>
    <w:p w:rsidR="00000000" w:rsidDel="00000000" w:rsidP="00000000" w:rsidRDefault="00000000" w:rsidRPr="00000000" w14:paraId="0000004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28.4787893295288" w:lineRule="auto"/>
        <w:ind w:left="730.6562805175781" w:right="560.118408203125" w:hanging="3.62884521484375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"fluid NEAR/3 disorders" OR "electrolyte imbalance" OR "fluid imbalance" OR "diabetes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insipidus" OR "kidney injury" OR "kidney injuries" OR "renal failure*"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4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35.2099609375" w:line="227.68630027770996" w:lineRule="auto"/>
        <w:ind w:left="365.8177185058594" w:right="10.30029296875" w:firstLine="0"/>
        <w:jc w:val="center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9.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"Musculoskeletal Abnormalities" OR "Musculoskeletal Diseases" OR "Musculoskeletal Pain"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"connective tissue disease" OR collagenosis OR ligaments OR "muscle fascia*" OR collagen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"joint pain" OR arthralgia OR polyarthralgia OR arthritis OR "articular pain*" OR (joint AND (pain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stiffness)) OR myasthenia OR asthenia OR "muscle weakness*" OR "musculoskeletal pain"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"lower back pain" OR "muscle ache*" OR myalgia OR osteoarthritis OR osteoarthrosis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"degenerative joint disease" OR spondylitis OR spondyloarthritis OR spondylopathies OR "tendon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disorder*" OR "synovial disorder*" OR tendinopathy OR tenosynovitis OR tendinosis OR tendinitis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4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35.87646484375" w:line="228.47960472106934" w:lineRule="auto"/>
        <w:ind w:left="724.608154296875" w:right="371.14990234375" w:hanging="345.2833557128906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10.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"Skin Diseases" OR "hair loss" OR alopecia OR "skin color*" OR "pigmentation alteration"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"skin discoloration*" OR hyperpigmentation OR hypopigmentation OR "skin sensitivity"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allodynia OR "skin pain" OR "skin rash" OR "skin change*" OR dermatitis OR eczema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exanthem OR "skin inflammation"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4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35.208740234375" w:line="227.8002691268921" w:lineRule="auto"/>
        <w:ind w:left="724.2050170898438" w:right="27.242431640625" w:hanging="344.8802185058594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11.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"Diabetes Mellitus" OR "Endocrine System Diseases" OR "Metabolic Syndrome" OR diabetes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"diabetes mellitus" OR dyslipidemia OR "lipid disorder*" OR "abnormal lipid level*"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hypercholesterolemia OR hypocholesterolemia OR "cholesterol level" OR "hormonal disorder*"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"endocrine disorder*" OR "hormonal imbalance" OR hyperlipidaemia OR "metabolic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disorder*" OR "mitochondrial dysfunction" OR "impaired metabolism" OR "metabolic syndrome"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"insulin resistance syndrome" OR "dysmetabolic syndrome" OR "weight gain" OR obesity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"pancreas injury" OR pancreatitis OR "pancreatic trauma" OR "reproduct*” OR "hormonal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change*" OR "hormone deficit*" OR thirst OR polydipsia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4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35.7806396484375" w:line="227.80038356781006" w:lineRule="auto"/>
        <w:ind w:left="719.9714660644531" w:right="36.143798828125" w:hanging="340.64666748046875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12.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"Autoimmune Diseases" OR Fatigue OR Inflammation OR appetite OR anorexia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autoimmunity OR (immune AND (dysregulation OR reactivity)) OR autoimmune OR dizziness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vertigo OR vertiginous OR lightheadedness OR tiredness OR fatigue OR lassitude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drowsiness OR sleepiness OR pyrexia OR hyperpyrexia OR fever OR sweats OR diaphoresis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OR perspiration OR shivering OR chills OR immunosupress* OR immunocompromised OR "sore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throat" OR pharyngodynia OR pharyngitis OR "itchy throat" OR "throat pain" OR swelling 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edema OR anasarca OR distress OR "unspecified pain*" OR (viral AND (persistence O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e7f0f7" w:val="clear"/>
          <w:vertAlign w:val="baseline"/>
          <w:rtl w:val="0"/>
        </w:rPr>
        <w:t xml:space="preserve">reactivation OR inflammation))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4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523.7811279296875" w:line="240" w:lineRule="auto"/>
        <w:ind w:left="19.324798583984375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.15999984741211"/>
          <w:szCs w:val="20.15999984741211"/>
          <w:u w:val="none"/>
          <w:shd w:fill="auto" w:val="clear"/>
          <w:vertAlign w:val="baseline"/>
          <w:rtl w:val="0"/>
        </w:rPr>
        <w:t xml:space="preserve">1 AND 2 AND (3 OR 4 OR 5 OR 6 OR 7 OR 8 OR 9 OR 10 OR 11 OR 12)</w:t>
      </w:r>
    </w:p>
    <w:sectPr>
      <w:pgSz w:h="15840" w:w="12240" w:orient="portrait"/>
      <w:pgMar w:bottom="1564.801025390625" w:top="1425.599365234375" w:left="1442.6495361328125" w:right="1384.19921875" w:header="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